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D024B" w14:textId="4B8B091F" w:rsidR="00887B47" w:rsidRDefault="00887B47" w:rsidP="00887B47">
      <w:pPr>
        <w:pStyle w:val="Body"/>
        <w:spacing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data</w:t>
      </w:r>
    </w:p>
    <w:p w14:paraId="667DFF77" w14:textId="77777777" w:rsidR="00887B47" w:rsidRDefault="00887B47" w:rsidP="00887B47">
      <w:pPr>
        <w:pStyle w:val="Body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E572133" wp14:editId="7FA18628">
            <wp:extent cx="5727573" cy="4007794"/>
            <wp:effectExtent l="0" t="0" r="0" b="0"/>
            <wp:docPr id="1073741831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Picture 3" descr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400779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ABE5AC4" w14:textId="345EB859" w:rsidR="00887B47" w:rsidRDefault="007E5217" w:rsidP="00887B47">
      <w:pPr>
        <w:pStyle w:val="Body"/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  <w:lang w:val="it-IT"/>
        </w:rPr>
        <w:t>Fig.</w:t>
      </w:r>
      <w:r w:rsidR="00887B47">
        <w:rPr>
          <w:b/>
          <w:bCs/>
          <w:sz w:val="24"/>
          <w:szCs w:val="24"/>
          <w:lang w:val="it-IT"/>
        </w:rPr>
        <w:t xml:space="preserve"> </w:t>
      </w:r>
      <w:r w:rsidR="00F9122F">
        <w:rPr>
          <w:b/>
          <w:bCs/>
          <w:sz w:val="24"/>
          <w:szCs w:val="24"/>
          <w:lang w:val="it-IT"/>
        </w:rPr>
        <w:t>S</w:t>
      </w:r>
      <w:r w:rsidR="00887B47">
        <w:rPr>
          <w:b/>
          <w:bCs/>
          <w:sz w:val="24"/>
          <w:szCs w:val="24"/>
          <w:lang w:val="it-IT"/>
        </w:rPr>
        <w:t>1</w:t>
      </w:r>
      <w:r w:rsidR="00887B47">
        <w:rPr>
          <w:sz w:val="24"/>
          <w:szCs w:val="24"/>
        </w:rPr>
        <w:t xml:space="preserve"> The </w:t>
      </w:r>
      <w:r>
        <w:rPr>
          <w:sz w:val="24"/>
          <w:szCs w:val="24"/>
        </w:rPr>
        <w:t>Fig.</w:t>
      </w:r>
      <w:r w:rsidR="00887B47">
        <w:rPr>
          <w:sz w:val="24"/>
          <w:szCs w:val="24"/>
        </w:rPr>
        <w:t xml:space="preserve"> depicts the workflow of the screening process in METASEED analysis</w:t>
      </w:r>
    </w:p>
    <w:p w14:paraId="43ACBF36" w14:textId="77777777" w:rsidR="00887B47" w:rsidRDefault="00887B47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55304253" w14:textId="77777777" w:rsidR="00887B47" w:rsidRDefault="00887B47" w:rsidP="00887B47">
      <w:pPr>
        <w:pStyle w:val="Body"/>
        <w:spacing w:line="48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A49B33" wp14:editId="2FE2D84F">
            <wp:extent cx="5727573" cy="3579576"/>
            <wp:effectExtent l="0" t="0" r="0" b="0"/>
            <wp:docPr id="1073741832" name="officeArt object" descr="A graph showing different colored dot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A graph showing different colored dots" descr="A graph showing different colored dot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357957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76D3D79" w14:textId="4F4ED401" w:rsidR="00887B47" w:rsidRDefault="007E5217" w:rsidP="00887B47">
      <w:pPr>
        <w:pStyle w:val="Body"/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  <w:lang w:val="it-IT"/>
        </w:rPr>
        <w:t>Fig.</w:t>
      </w:r>
      <w:r w:rsidR="00887B47">
        <w:rPr>
          <w:b/>
          <w:bCs/>
          <w:sz w:val="24"/>
          <w:szCs w:val="24"/>
          <w:lang w:val="it-IT"/>
        </w:rPr>
        <w:t xml:space="preserve"> </w:t>
      </w:r>
      <w:r w:rsidR="00F9122F">
        <w:rPr>
          <w:b/>
          <w:bCs/>
          <w:sz w:val="24"/>
          <w:szCs w:val="24"/>
          <w:lang w:val="it-IT"/>
        </w:rPr>
        <w:t>S</w:t>
      </w:r>
      <w:r w:rsidR="00887B47">
        <w:rPr>
          <w:b/>
          <w:bCs/>
          <w:sz w:val="24"/>
          <w:szCs w:val="24"/>
          <w:lang w:val="it-IT"/>
        </w:rPr>
        <w:t>2</w:t>
      </w:r>
      <w:r w:rsidR="00887B47">
        <w:rPr>
          <w:sz w:val="24"/>
          <w:szCs w:val="24"/>
        </w:rPr>
        <w:t xml:space="preserve"> The </w:t>
      </w:r>
      <w:r>
        <w:rPr>
          <w:sz w:val="24"/>
          <w:szCs w:val="24"/>
        </w:rPr>
        <w:t>Fig.</w:t>
      </w:r>
      <w:r w:rsidR="00887B47">
        <w:rPr>
          <w:sz w:val="24"/>
          <w:szCs w:val="24"/>
        </w:rPr>
        <w:t xml:space="preserve"> depicts the sum of relative OTU abundance (y-axis) in each of the ninety-four samples covered by the SILVA set only (orange dots) and the increase obtained by adding the reconstructed sequences as well (green dots). The x-axis shows Shannon diversity for each sample. The distance between a brown and green dot shows the increase in relative abundance as we add the Q1 and Q2 sequences to the collection.</w:t>
      </w:r>
    </w:p>
    <w:p w14:paraId="74DC2432" w14:textId="77777777" w:rsidR="00887B47" w:rsidRDefault="00887B47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35A3DAA3" w14:textId="77777777" w:rsidR="00E42949" w:rsidRDefault="00E42949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0FC7DD0A" w14:textId="77777777" w:rsidR="00E42949" w:rsidRDefault="00E42949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5193E769" w14:textId="77777777" w:rsidR="00E42949" w:rsidRDefault="00E42949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44C151C5" w14:textId="77777777" w:rsidR="00E42949" w:rsidRDefault="00E42949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56A76465" w14:textId="77777777" w:rsidR="00E42949" w:rsidRDefault="00E42949" w:rsidP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3C6578D1" w14:textId="31C49DC3" w:rsidR="00887B47" w:rsidRDefault="00887B47" w:rsidP="00887B47">
      <w:pPr>
        <w:pStyle w:val="Body"/>
        <w:spacing w:line="48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 w:rsidR="00F9122F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:</w:t>
      </w:r>
      <w:r>
        <w:rPr>
          <w:sz w:val="20"/>
          <w:szCs w:val="20"/>
        </w:rPr>
        <w:t xml:space="preserve"> The table presents the VSEARCH alignment results of Illumina dereplicated reads and EMU assignment results of Nanopore reads against EMU database and AQUAeD database.</w:t>
      </w:r>
    </w:p>
    <w:tbl>
      <w:tblPr>
        <w:tblW w:w="86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55"/>
        <w:gridCol w:w="1170"/>
        <w:gridCol w:w="1895"/>
        <w:gridCol w:w="1640"/>
      </w:tblGrid>
      <w:tr w:rsidR="00887B47" w14:paraId="55D00DAB" w14:textId="77777777" w:rsidTr="001314FF">
        <w:trPr>
          <w:trHeight w:val="30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8BE13" w14:textId="77777777" w:rsidR="00887B47" w:rsidRDefault="00887B47" w:rsidP="001314FF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091B4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Total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28613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AQUAeD (14545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E5F05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EMU (49243)</w:t>
            </w:r>
          </w:p>
        </w:tc>
      </w:tr>
      <w:tr w:rsidR="00887B47" w14:paraId="365D9740" w14:textId="77777777" w:rsidTr="001314FF">
        <w:trPr>
          <w:trHeight w:val="44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4492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Distinct Illumina Sequen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85AA5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5139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6255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33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B0A0E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1474</w:t>
            </w:r>
          </w:p>
        </w:tc>
      </w:tr>
      <w:tr w:rsidR="00887B47" w14:paraId="15D4FA84" w14:textId="77777777" w:rsidTr="001314FF">
        <w:trPr>
          <w:trHeight w:val="44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035C3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Corresponding Illumina Read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B4691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97375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F0284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96647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053A0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358760</w:t>
            </w:r>
          </w:p>
        </w:tc>
      </w:tr>
      <w:tr w:rsidR="00887B47" w14:paraId="14521E3D" w14:textId="77777777" w:rsidTr="001314FF">
        <w:trPr>
          <w:trHeight w:val="44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682E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Illumina Reads Perc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87877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1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23936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9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98722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52</w:t>
            </w:r>
          </w:p>
        </w:tc>
      </w:tr>
      <w:tr w:rsidR="00887B47" w14:paraId="206C27F0" w14:textId="77777777" w:rsidTr="001314FF">
        <w:trPr>
          <w:trHeight w:val="74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EC4FB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 w:rsidRPr="00736220">
              <w:rPr>
                <w:b/>
                <w:bCs/>
                <w:kern w:val="0"/>
                <w:lang w:val="en-GB"/>
              </w:rPr>
              <w:t>Number</w:t>
            </w:r>
            <w:r>
              <w:rPr>
                <w:b/>
                <w:bCs/>
                <w:kern w:val="0"/>
              </w:rPr>
              <w:t xml:space="preserve"> of total reads and unique database sequence matches (Nanopo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79B37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 xml:space="preserve">49 72 056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A5224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396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DFBA7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2560</w:t>
            </w:r>
          </w:p>
        </w:tc>
      </w:tr>
      <w:tr w:rsidR="00887B47" w14:paraId="01FFD33B" w14:textId="77777777" w:rsidTr="001314FF">
        <w:trPr>
          <w:trHeight w:val="481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4D5CF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kern w:val="0"/>
              </w:rPr>
              <w:t>Fraction of database sequences (Nanopo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B6C2C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1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1A521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8D853" w14:textId="77777777" w:rsidR="00887B47" w:rsidRDefault="00887B47" w:rsidP="001314FF">
            <w:pPr>
              <w:pStyle w:val="Body"/>
              <w:spacing w:after="0" w:line="240" w:lineRule="auto"/>
              <w:jc w:val="center"/>
            </w:pPr>
            <w:r>
              <w:rPr>
                <w:kern w:val="0"/>
              </w:rPr>
              <w:t>5</w:t>
            </w:r>
          </w:p>
        </w:tc>
      </w:tr>
    </w:tbl>
    <w:p w14:paraId="2F4C496E" w14:textId="77777777" w:rsidR="00887B47" w:rsidRDefault="00887B47">
      <w:pPr>
        <w:pStyle w:val="Body"/>
        <w:spacing w:line="480" w:lineRule="auto"/>
        <w:jc w:val="both"/>
        <w:rPr>
          <w:sz w:val="24"/>
          <w:szCs w:val="24"/>
        </w:rPr>
      </w:pPr>
    </w:p>
    <w:p w14:paraId="7CD0DEEB" w14:textId="13A8274B" w:rsidR="009310AF" w:rsidRDefault="00A655D3" w:rsidP="000902F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9310AF" w:rsidSect="00115F9D"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2F08E" w14:textId="77777777" w:rsidR="00DF7CC9" w:rsidRDefault="00DF7CC9">
      <w:r>
        <w:separator/>
      </w:r>
    </w:p>
  </w:endnote>
  <w:endnote w:type="continuationSeparator" w:id="0">
    <w:p w14:paraId="68F4CF5A" w14:textId="77777777" w:rsidR="00DF7CC9" w:rsidRDefault="00DF7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288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325D8" w14:textId="08A6B0C8" w:rsidR="00736220" w:rsidRDefault="007362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15DB53" w14:textId="77777777" w:rsidR="00736220" w:rsidRDefault="007362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537C9" w14:textId="77777777" w:rsidR="00DF7CC9" w:rsidRDefault="00DF7CC9">
      <w:r>
        <w:separator/>
      </w:r>
    </w:p>
  </w:footnote>
  <w:footnote w:type="continuationSeparator" w:id="0">
    <w:p w14:paraId="6A2B2B61" w14:textId="77777777" w:rsidR="00DF7CC9" w:rsidRDefault="00DF7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D0052"/>
    <w:multiLevelType w:val="multilevel"/>
    <w:tmpl w:val="00DE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1122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0a0xf5pxe9spedreppav2sfrdfar9prxxe&quot;&gt;paper2&lt;record-ids&gt;&lt;item&gt;10&lt;/item&gt;&lt;item&gt;15&lt;/item&gt;&lt;item&gt;17&lt;/item&gt;&lt;item&gt;23&lt;/item&gt;&lt;item&gt;50&lt;/item&gt;&lt;item&gt;51&lt;/item&gt;&lt;item&gt;60&lt;/item&gt;&lt;item&gt;64&lt;/item&gt;&lt;item&gt;65&lt;/item&gt;&lt;item&gt;66&lt;/item&gt;&lt;item&gt;67&lt;/item&gt;&lt;item&gt;71&lt;/item&gt;&lt;item&gt;73&lt;/item&gt;&lt;item&gt;74&lt;/item&gt;&lt;item&gt;78&lt;/item&gt;&lt;item&gt;95&lt;/item&gt;&lt;item&gt;101&lt;/item&gt;&lt;item&gt;104&lt;/item&gt;&lt;item&gt;106&lt;/item&gt;&lt;item&gt;109&lt;/item&gt;&lt;item&gt;111&lt;/item&gt;&lt;item&gt;113&lt;/item&gt;&lt;item&gt;115&lt;/item&gt;&lt;item&gt;120&lt;/item&gt;&lt;item&gt;147&lt;/item&gt;&lt;item&gt;148&lt;/item&gt;&lt;item&gt;149&lt;/item&gt;&lt;item&gt;150&lt;/item&gt;&lt;item&gt;168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3&lt;/item&gt;&lt;item&gt;194&lt;/item&gt;&lt;/record-ids&gt;&lt;/item&gt;&lt;/Libraries&gt;"/>
  </w:docVars>
  <w:rsids>
    <w:rsidRoot w:val="00531317"/>
    <w:rsid w:val="000048D5"/>
    <w:rsid w:val="000251F9"/>
    <w:rsid w:val="000256B9"/>
    <w:rsid w:val="00034FD2"/>
    <w:rsid w:val="00035208"/>
    <w:rsid w:val="00041A03"/>
    <w:rsid w:val="000428E1"/>
    <w:rsid w:val="00052380"/>
    <w:rsid w:val="0005266E"/>
    <w:rsid w:val="00063AFC"/>
    <w:rsid w:val="00064A03"/>
    <w:rsid w:val="0008315E"/>
    <w:rsid w:val="000902FE"/>
    <w:rsid w:val="000A36FD"/>
    <w:rsid w:val="000A477C"/>
    <w:rsid w:val="000A5367"/>
    <w:rsid w:val="000C6362"/>
    <w:rsid w:val="000D77EF"/>
    <w:rsid w:val="000F000A"/>
    <w:rsid w:val="000F3E78"/>
    <w:rsid w:val="000F6A56"/>
    <w:rsid w:val="000F7C81"/>
    <w:rsid w:val="00100CD7"/>
    <w:rsid w:val="00110FA7"/>
    <w:rsid w:val="00115F9D"/>
    <w:rsid w:val="00120D54"/>
    <w:rsid w:val="001330F3"/>
    <w:rsid w:val="00135482"/>
    <w:rsid w:val="00152099"/>
    <w:rsid w:val="001666D6"/>
    <w:rsid w:val="00167115"/>
    <w:rsid w:val="001923F7"/>
    <w:rsid w:val="001B2E67"/>
    <w:rsid w:val="001D021A"/>
    <w:rsid w:val="001D1404"/>
    <w:rsid w:val="001D191A"/>
    <w:rsid w:val="001F214E"/>
    <w:rsid w:val="00203BFF"/>
    <w:rsid w:val="002068F1"/>
    <w:rsid w:val="00214105"/>
    <w:rsid w:val="00215952"/>
    <w:rsid w:val="00222015"/>
    <w:rsid w:val="00223B4A"/>
    <w:rsid w:val="0023210B"/>
    <w:rsid w:val="00236180"/>
    <w:rsid w:val="0024097A"/>
    <w:rsid w:val="00241455"/>
    <w:rsid w:val="0024772F"/>
    <w:rsid w:val="00263B47"/>
    <w:rsid w:val="00277FD3"/>
    <w:rsid w:val="002971BA"/>
    <w:rsid w:val="002A1184"/>
    <w:rsid w:val="002B078C"/>
    <w:rsid w:val="002C1B53"/>
    <w:rsid w:val="002C6016"/>
    <w:rsid w:val="002E16BD"/>
    <w:rsid w:val="002E2841"/>
    <w:rsid w:val="002E4FFA"/>
    <w:rsid w:val="002F0DD0"/>
    <w:rsid w:val="003161AA"/>
    <w:rsid w:val="0032239F"/>
    <w:rsid w:val="0032420F"/>
    <w:rsid w:val="003250D2"/>
    <w:rsid w:val="00327584"/>
    <w:rsid w:val="00330627"/>
    <w:rsid w:val="00330EAB"/>
    <w:rsid w:val="00331F87"/>
    <w:rsid w:val="00335926"/>
    <w:rsid w:val="00345A8E"/>
    <w:rsid w:val="003520C9"/>
    <w:rsid w:val="003639ED"/>
    <w:rsid w:val="00365D40"/>
    <w:rsid w:val="00367D48"/>
    <w:rsid w:val="0039228C"/>
    <w:rsid w:val="00395317"/>
    <w:rsid w:val="003B40AC"/>
    <w:rsid w:val="003B465C"/>
    <w:rsid w:val="003B5817"/>
    <w:rsid w:val="003B7D75"/>
    <w:rsid w:val="003C38CF"/>
    <w:rsid w:val="003D07CB"/>
    <w:rsid w:val="003F31EA"/>
    <w:rsid w:val="0042345D"/>
    <w:rsid w:val="00426C38"/>
    <w:rsid w:val="004271D4"/>
    <w:rsid w:val="00435120"/>
    <w:rsid w:val="00444B7E"/>
    <w:rsid w:val="004532A3"/>
    <w:rsid w:val="0045430A"/>
    <w:rsid w:val="00454E48"/>
    <w:rsid w:val="00464FF4"/>
    <w:rsid w:val="004655DA"/>
    <w:rsid w:val="00466CC0"/>
    <w:rsid w:val="00470AE8"/>
    <w:rsid w:val="00482029"/>
    <w:rsid w:val="00486CBA"/>
    <w:rsid w:val="004C08CA"/>
    <w:rsid w:val="004D2ED4"/>
    <w:rsid w:val="004D3497"/>
    <w:rsid w:val="004D7617"/>
    <w:rsid w:val="0050229C"/>
    <w:rsid w:val="00517154"/>
    <w:rsid w:val="00521DBD"/>
    <w:rsid w:val="00531317"/>
    <w:rsid w:val="005351CC"/>
    <w:rsid w:val="00540BAE"/>
    <w:rsid w:val="00554642"/>
    <w:rsid w:val="005573E0"/>
    <w:rsid w:val="00567E53"/>
    <w:rsid w:val="00575D18"/>
    <w:rsid w:val="00580CF9"/>
    <w:rsid w:val="00581F7B"/>
    <w:rsid w:val="00583DE9"/>
    <w:rsid w:val="00585946"/>
    <w:rsid w:val="005952F2"/>
    <w:rsid w:val="00596E61"/>
    <w:rsid w:val="005A7F6E"/>
    <w:rsid w:val="005B52FB"/>
    <w:rsid w:val="005D0964"/>
    <w:rsid w:val="005F0EAD"/>
    <w:rsid w:val="005F77D3"/>
    <w:rsid w:val="0061065F"/>
    <w:rsid w:val="006134BA"/>
    <w:rsid w:val="0061542C"/>
    <w:rsid w:val="00620350"/>
    <w:rsid w:val="006256C6"/>
    <w:rsid w:val="0063130E"/>
    <w:rsid w:val="00633C4F"/>
    <w:rsid w:val="00634B6A"/>
    <w:rsid w:val="006466C2"/>
    <w:rsid w:val="00667A76"/>
    <w:rsid w:val="00671D90"/>
    <w:rsid w:val="006860B5"/>
    <w:rsid w:val="006947EF"/>
    <w:rsid w:val="006A0D87"/>
    <w:rsid w:val="006B788F"/>
    <w:rsid w:val="006C1F6A"/>
    <w:rsid w:val="006C2490"/>
    <w:rsid w:val="006C594B"/>
    <w:rsid w:val="006C75AA"/>
    <w:rsid w:val="006D47A2"/>
    <w:rsid w:val="006D4C13"/>
    <w:rsid w:val="006D6AEF"/>
    <w:rsid w:val="006E0FF0"/>
    <w:rsid w:val="006E2194"/>
    <w:rsid w:val="006E3B8C"/>
    <w:rsid w:val="006E3CB6"/>
    <w:rsid w:val="006E4CA2"/>
    <w:rsid w:val="006F54A3"/>
    <w:rsid w:val="00702DF3"/>
    <w:rsid w:val="00721F78"/>
    <w:rsid w:val="00731614"/>
    <w:rsid w:val="0073463F"/>
    <w:rsid w:val="00736220"/>
    <w:rsid w:val="00736B05"/>
    <w:rsid w:val="00744510"/>
    <w:rsid w:val="00750B68"/>
    <w:rsid w:val="0075212F"/>
    <w:rsid w:val="007534D5"/>
    <w:rsid w:val="007542A3"/>
    <w:rsid w:val="007579A8"/>
    <w:rsid w:val="007664F7"/>
    <w:rsid w:val="007769CE"/>
    <w:rsid w:val="00780FDF"/>
    <w:rsid w:val="007C27B5"/>
    <w:rsid w:val="007C4261"/>
    <w:rsid w:val="007D1F21"/>
    <w:rsid w:val="007E0B10"/>
    <w:rsid w:val="007E5217"/>
    <w:rsid w:val="00800C05"/>
    <w:rsid w:val="0080379E"/>
    <w:rsid w:val="0080431F"/>
    <w:rsid w:val="0081121E"/>
    <w:rsid w:val="008213B2"/>
    <w:rsid w:val="008231CF"/>
    <w:rsid w:val="00824503"/>
    <w:rsid w:val="0082746E"/>
    <w:rsid w:val="00830A79"/>
    <w:rsid w:val="00837D6E"/>
    <w:rsid w:val="008400A1"/>
    <w:rsid w:val="00841C78"/>
    <w:rsid w:val="00846C8C"/>
    <w:rsid w:val="008676CE"/>
    <w:rsid w:val="0086787D"/>
    <w:rsid w:val="00871573"/>
    <w:rsid w:val="008858DC"/>
    <w:rsid w:val="00887B47"/>
    <w:rsid w:val="0089047C"/>
    <w:rsid w:val="00890F49"/>
    <w:rsid w:val="008A482B"/>
    <w:rsid w:val="008A4CD0"/>
    <w:rsid w:val="008A6717"/>
    <w:rsid w:val="008C77CF"/>
    <w:rsid w:val="008E261C"/>
    <w:rsid w:val="008F2BCD"/>
    <w:rsid w:val="009055B8"/>
    <w:rsid w:val="0091644B"/>
    <w:rsid w:val="00923E34"/>
    <w:rsid w:val="00930A53"/>
    <w:rsid w:val="009310AF"/>
    <w:rsid w:val="00934076"/>
    <w:rsid w:val="00937F6D"/>
    <w:rsid w:val="0094109C"/>
    <w:rsid w:val="00941A58"/>
    <w:rsid w:val="00946DD0"/>
    <w:rsid w:val="0095083A"/>
    <w:rsid w:val="00964A5A"/>
    <w:rsid w:val="00975436"/>
    <w:rsid w:val="00977019"/>
    <w:rsid w:val="009821C9"/>
    <w:rsid w:val="00996CB6"/>
    <w:rsid w:val="009B0894"/>
    <w:rsid w:val="009C4D1B"/>
    <w:rsid w:val="009E0EC8"/>
    <w:rsid w:val="009E1369"/>
    <w:rsid w:val="00A03001"/>
    <w:rsid w:val="00A03F5E"/>
    <w:rsid w:val="00A24593"/>
    <w:rsid w:val="00A266D0"/>
    <w:rsid w:val="00A33297"/>
    <w:rsid w:val="00A37498"/>
    <w:rsid w:val="00A655D3"/>
    <w:rsid w:val="00AA5A44"/>
    <w:rsid w:val="00AF646C"/>
    <w:rsid w:val="00B31C98"/>
    <w:rsid w:val="00B373A6"/>
    <w:rsid w:val="00B441EB"/>
    <w:rsid w:val="00B44423"/>
    <w:rsid w:val="00B636D8"/>
    <w:rsid w:val="00B67D2D"/>
    <w:rsid w:val="00B72B52"/>
    <w:rsid w:val="00B740A2"/>
    <w:rsid w:val="00B85EA6"/>
    <w:rsid w:val="00B91168"/>
    <w:rsid w:val="00BA1DEA"/>
    <w:rsid w:val="00BA74F2"/>
    <w:rsid w:val="00BD29F9"/>
    <w:rsid w:val="00BE16D1"/>
    <w:rsid w:val="00BE6174"/>
    <w:rsid w:val="00BF05DB"/>
    <w:rsid w:val="00BF1BAF"/>
    <w:rsid w:val="00C26F3D"/>
    <w:rsid w:val="00C300FB"/>
    <w:rsid w:val="00C31A0F"/>
    <w:rsid w:val="00C32753"/>
    <w:rsid w:val="00C40043"/>
    <w:rsid w:val="00C43C42"/>
    <w:rsid w:val="00C56EB9"/>
    <w:rsid w:val="00C6034C"/>
    <w:rsid w:val="00C659BD"/>
    <w:rsid w:val="00C87DEA"/>
    <w:rsid w:val="00CB671A"/>
    <w:rsid w:val="00CB6CB0"/>
    <w:rsid w:val="00CB6D82"/>
    <w:rsid w:val="00CE2E4E"/>
    <w:rsid w:val="00CE69A1"/>
    <w:rsid w:val="00CE7EEC"/>
    <w:rsid w:val="00CF0A36"/>
    <w:rsid w:val="00CF3AE9"/>
    <w:rsid w:val="00CF70AD"/>
    <w:rsid w:val="00CF7B6F"/>
    <w:rsid w:val="00D16886"/>
    <w:rsid w:val="00D22592"/>
    <w:rsid w:val="00D228D7"/>
    <w:rsid w:val="00D44A87"/>
    <w:rsid w:val="00D565F8"/>
    <w:rsid w:val="00D618D7"/>
    <w:rsid w:val="00D61DBC"/>
    <w:rsid w:val="00D64574"/>
    <w:rsid w:val="00D84DBF"/>
    <w:rsid w:val="00D84E88"/>
    <w:rsid w:val="00D90324"/>
    <w:rsid w:val="00D950F9"/>
    <w:rsid w:val="00DA377F"/>
    <w:rsid w:val="00DA59B8"/>
    <w:rsid w:val="00DB09F1"/>
    <w:rsid w:val="00DB4A99"/>
    <w:rsid w:val="00DE3E9C"/>
    <w:rsid w:val="00DE4A97"/>
    <w:rsid w:val="00DF69B1"/>
    <w:rsid w:val="00DF7CC9"/>
    <w:rsid w:val="00E008B9"/>
    <w:rsid w:val="00E05808"/>
    <w:rsid w:val="00E242CB"/>
    <w:rsid w:val="00E41F3E"/>
    <w:rsid w:val="00E42949"/>
    <w:rsid w:val="00E50A9F"/>
    <w:rsid w:val="00E61051"/>
    <w:rsid w:val="00E718C5"/>
    <w:rsid w:val="00EA05E7"/>
    <w:rsid w:val="00EB45DE"/>
    <w:rsid w:val="00EC4CBB"/>
    <w:rsid w:val="00EE1732"/>
    <w:rsid w:val="00EE203D"/>
    <w:rsid w:val="00EE2115"/>
    <w:rsid w:val="00EF2442"/>
    <w:rsid w:val="00EF377F"/>
    <w:rsid w:val="00F02216"/>
    <w:rsid w:val="00F07420"/>
    <w:rsid w:val="00F34527"/>
    <w:rsid w:val="00F67087"/>
    <w:rsid w:val="00F70833"/>
    <w:rsid w:val="00F71289"/>
    <w:rsid w:val="00F76D10"/>
    <w:rsid w:val="00F9122F"/>
    <w:rsid w:val="00F91A86"/>
    <w:rsid w:val="00FB229E"/>
    <w:rsid w:val="00FC7F0B"/>
    <w:rsid w:val="00FD2AF7"/>
    <w:rsid w:val="00FD770E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C4586"/>
  <w15:docId w15:val="{637C5B3E-D719-471C-9982-6DEEF222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Calibri" w:eastAsia="Calibri" w:hAnsi="Calibri" w:cs="Calibri"/>
      <w:outline w:val="0"/>
      <w:color w:val="0563C1"/>
      <w:sz w:val="24"/>
      <w:szCs w:val="24"/>
      <w:u w:val="single" w:color="0563C1"/>
      <w:lang w:val="en-US"/>
    </w:rPr>
  </w:style>
  <w:style w:type="character" w:customStyle="1" w:styleId="Hyperlink1">
    <w:name w:val="Hyperlink.1"/>
    <w:basedOn w:val="Link"/>
    <w:rPr>
      <w:outline w:val="0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link w:val="EndNoteBibliographyChar"/>
    <w:pPr>
      <w:spacing w:after="160"/>
      <w:jc w:val="both"/>
    </w:pPr>
    <w:rPr>
      <w:rFonts w:ascii="Calibri" w:hAnsi="Calibri" w:cs="Calibri"/>
      <w:color w:val="000000"/>
      <w:kern w:val="2"/>
      <w:sz w:val="22"/>
      <w:szCs w:val="22"/>
      <w:u w:color="000000"/>
    </w:rPr>
  </w:style>
  <w:style w:type="character" w:customStyle="1" w:styleId="None">
    <w:name w:val="None"/>
  </w:style>
  <w:style w:type="character" w:customStyle="1" w:styleId="Hyperlink2">
    <w:name w:val="Hyperlink.2"/>
    <w:basedOn w:val="None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327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7B47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B47"/>
    <w:rPr>
      <w:rFonts w:ascii="Calibri" w:hAnsi="Calibri" w:cs="Calibri"/>
      <w:color w:val="000000"/>
      <w:kern w:val="2"/>
      <w:sz w:val="22"/>
      <w:szCs w:val="22"/>
      <w:u w:color="00000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87B47"/>
    <w:rPr>
      <w:rFonts w:ascii="Calibri" w:hAnsi="Calibri" w:cs="Calibri"/>
      <w:color w:val="000000"/>
      <w:kern w:val="2"/>
      <w:sz w:val="22"/>
      <w:szCs w:val="24"/>
      <w:u w:color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887B4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5F8"/>
    <w:rPr>
      <w:b/>
      <w:bCs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15F9D"/>
  </w:style>
  <w:style w:type="paragraph" w:styleId="Header">
    <w:name w:val="header"/>
    <w:basedOn w:val="Normal"/>
    <w:link w:val="HeaderChar"/>
    <w:uiPriority w:val="99"/>
    <w:unhideWhenUsed/>
    <w:rsid w:val="007362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220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62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220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D191A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8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C19CB-1D2F-44AD-8D8E-84E631ADF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Pages>3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cy Philip</dc:creator>
  <cp:lastModifiedBy>Melcy Philip</cp:lastModifiedBy>
  <cp:revision>130</cp:revision>
  <cp:lastPrinted>2024-09-19T11:43:00Z</cp:lastPrinted>
  <dcterms:created xsi:type="dcterms:W3CDTF">2024-09-12T08:23:00Z</dcterms:created>
  <dcterms:modified xsi:type="dcterms:W3CDTF">2024-09-2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9-11T08:19:0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922a4fa-4527-4830-8f19-b5751d7fe98b</vt:lpwstr>
  </property>
  <property fmtid="{D5CDD505-2E9C-101B-9397-08002B2CF9AE}" pid="8" name="MSIP_Label_d0484126-3486-41a9-802e-7f1e2277276c_ContentBits">
    <vt:lpwstr>0</vt:lpwstr>
  </property>
</Properties>
</file>